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887"/>
        <w:gridCol w:w="2359"/>
        <w:gridCol w:w="750"/>
        <w:gridCol w:w="2632"/>
        <w:gridCol w:w="8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u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ber</w:t>
            </w:r>
          </w:p>
        </w:tc>
        <w:tc>
          <w:tcPr>
            <w:tcW w:w="887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de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DH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</w:t>
            </w:r>
          </w:p>
        </w:tc>
        <w:tc>
          <w:tcPr>
            <w:tcW w:w="887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3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tempor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887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4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temporal occipi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887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-3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4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-5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-3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igo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6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-5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7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-3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8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-7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ight tempor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9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-4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ight tempor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0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-5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oligodendrogli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1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-5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astrocyt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parie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2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-5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oligodendrogli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3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-6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plastic oligodendroglioma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fron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4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-65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left tempor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5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-4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ht basal ganglia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16</w:t>
            </w:r>
          </w:p>
        </w:tc>
        <w:tc>
          <w:tcPr>
            <w:tcW w:w="887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-70</w:t>
            </w:r>
          </w:p>
        </w:tc>
        <w:tc>
          <w:tcPr>
            <w:tcW w:w="2359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M</w:t>
            </w:r>
          </w:p>
        </w:tc>
        <w:tc>
          <w:tcPr>
            <w:tcW w:w="750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V</w:t>
            </w:r>
          </w:p>
        </w:tc>
        <w:tc>
          <w:tcPr>
            <w:tcW w:w="2632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 right parietal lobe</w:t>
            </w:r>
          </w:p>
        </w:tc>
        <w:tc>
          <w:tcPr>
            <w:tcW w:w="804" w:type="dxa"/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5"/>
                <w:rFonts w:hint="default" w:ascii="Times New Roman" w:hAnsi="Times New Roman" w:eastAsia="等线" w:cs="Times New Roman"/>
                <w:sz w:val="21"/>
                <w:szCs w:val="21"/>
                <w:lang w:val="en-US" w:eastAsia="zh-CN" w:bidi="ar"/>
              </w:rPr>
              <w:t>-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2</w:t>
            </w:r>
          </w:p>
        </w:tc>
        <w:tc>
          <w:tcPr>
            <w:tcW w:w="887" w:type="dxa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40</w:t>
            </w:r>
          </w:p>
        </w:tc>
        <w:tc>
          <w:tcPr>
            <w:tcW w:w="2359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887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50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887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-35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887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-70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887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-55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887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-50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0" w:type="dxa"/>
          </w:tcPr>
          <w:p>
            <w:pPr>
              <w:rPr>
                <w:rFonts w:hint="eastAsia" w:ascii="Times New Roman" w:hAnsi="Times New Roman" w:cs="Times New Roman" w:eastAsiaTheme="minorEastAsia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887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65</w:t>
            </w:r>
          </w:p>
        </w:tc>
        <w:tc>
          <w:tcPr>
            <w:tcW w:w="2359" w:type="dxa"/>
          </w:tcPr>
          <w:p>
            <w:pP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750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32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4" w:type="dxa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90EFD"/>
    <w:rsid w:val="049D20A0"/>
    <w:rsid w:val="06FA2520"/>
    <w:rsid w:val="074C2881"/>
    <w:rsid w:val="0A990EFD"/>
    <w:rsid w:val="0C642587"/>
    <w:rsid w:val="10D740A0"/>
    <w:rsid w:val="12667117"/>
    <w:rsid w:val="1F7735DB"/>
    <w:rsid w:val="1FA352F5"/>
    <w:rsid w:val="1FAB6E03"/>
    <w:rsid w:val="20465624"/>
    <w:rsid w:val="22F46181"/>
    <w:rsid w:val="25143469"/>
    <w:rsid w:val="26F53BB3"/>
    <w:rsid w:val="363813D4"/>
    <w:rsid w:val="44DE1D3D"/>
    <w:rsid w:val="47D66527"/>
    <w:rsid w:val="4A49228C"/>
    <w:rsid w:val="50A22D3A"/>
    <w:rsid w:val="5415683F"/>
    <w:rsid w:val="54986B1C"/>
    <w:rsid w:val="5502767B"/>
    <w:rsid w:val="63F30D2F"/>
    <w:rsid w:val="6FDD3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4:59:00Z</dcterms:created>
  <dc:creator>凌晨四点的洛杉矶！</dc:creator>
  <cp:lastModifiedBy>凌晨四点的洛杉矶！</cp:lastModifiedBy>
  <dcterms:modified xsi:type="dcterms:W3CDTF">2021-01-04T08:1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